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095B1" w14:textId="77777777" w:rsidR="00AA65BB" w:rsidRPr="00FC0D2B" w:rsidRDefault="00AA65BB" w:rsidP="00AA65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0D2B">
        <w:rPr>
          <w:rFonts w:ascii="Times New Roman" w:hAnsi="Times New Roman" w:cs="Times New Roman"/>
          <w:sz w:val="24"/>
          <w:szCs w:val="24"/>
          <w:lang w:val="en-US"/>
        </w:rPr>
        <w:t>Supplementary Table 3. Canonical Pathways in AD skin</w:t>
      </w:r>
    </w:p>
    <w:tbl>
      <w:tblPr>
        <w:tblW w:w="12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843"/>
        <w:gridCol w:w="1134"/>
        <w:gridCol w:w="4345"/>
      </w:tblGrid>
      <w:tr w:rsidR="00AA65BB" w:rsidRPr="00AA65BB" w14:paraId="57A5CF15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B8F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s-ES"/>
              </w:rPr>
              <w:t>Ingenuity Canonical Pathw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5FB3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s-ES"/>
              </w:rPr>
              <w:t>B-H adjusted 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47EB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s-ES"/>
              </w:rPr>
              <w:t>z-score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DFCE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es-ES"/>
              </w:rPr>
              <w:t>Predicted Activation State</w:t>
            </w:r>
          </w:p>
        </w:tc>
      </w:tr>
      <w:tr w:rsidR="00AA65BB" w:rsidRPr="00AA65BB" w14:paraId="73AC50CD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2C07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T Cell Recep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C262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5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327F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4,490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069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61CE98BD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BE09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FAK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8F6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8,00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F91A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4,386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3C14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145B8371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83D2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Osteoarthritis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DE1D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3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DBAB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4,271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26DC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320D45E6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3E66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PKCθ Signaling in T Lymphocy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9950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5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45C3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4,025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306A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0DD47E80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57E7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Dendritic Cell Matu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2079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1,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767C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889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3330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10608570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A19C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Phagosome Form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9E7B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0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D97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878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3240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7DE0E555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D867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Crosstalk between Dendritic Cells and Natural Killer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C288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1,9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B073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873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0BD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17176912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F0EE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TREM1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A87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4,1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9414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873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9B9C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4C382CAA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9042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COS-ICOSL Signaling in T Helper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2112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1,3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9B5D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638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00F2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24D53F10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4D0D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Th2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B6A7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0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F0B8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528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AAB2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7E67E237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1ED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Leukocyte Extravasation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98F0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1,9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F492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40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6686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55D56611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5961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L-17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D2C1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6,0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FAF8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16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F986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7E400FD7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7297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Th1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F19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1,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BC2A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985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8BB3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36C04469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A5AF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L-15 Produ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3112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2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5B2E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985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ACCF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5274A784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475D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Pulmonary Healing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7EBE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9,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358F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920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966D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5D502015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D93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CD28 Signaling in T Helper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BC73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1,6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5EC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840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80FC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60C7464A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ABFB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Wound Healing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9AAC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1,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6DD6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83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6ACF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6964D5A9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5C79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Role of IL-17A in Psori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74C2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0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1868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828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3722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68DB76D1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AB14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MIF-mediated Glucocorticoid Reg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13AE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8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C5E3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828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80D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7A54E526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317A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G-Protein Coupled Recep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F154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0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25D1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778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97F9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238BDDB5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DDC4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terferon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5E87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1,5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2EF9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714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B65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1DFD390B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21C6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Type I Diabetes Mellitus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8B88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1,7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E21B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673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0FD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208700D2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2C99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Th17 Activation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95A4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0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86EC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668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FD7A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0C97BEC4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4769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Cardiac Hypertrophy Signaling (Enhanc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8027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1,3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3F7E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610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B11F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7C587BBA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2A23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Tumor Microenvironment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5EBF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6,0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C404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596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A63E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24AB1C9D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7B4A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Systemic Lupus Erythematosus In B Cell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B54D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0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28A3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546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AAA4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701FD58B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6E01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LPS/IL-1 Mediated Inhibition of RXR F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F454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0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1DCC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333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E870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1A0C0A42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32EE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OX40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8A7B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5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8F7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333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8897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555E61C3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5420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TEC Kinase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3AC6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1,4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8E08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065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830D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29259B90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6017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Salvage Pathways of Pyrimidine Deoxyribonucleotid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1B8F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8,1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288C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2,000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5667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creased</w:t>
            </w:r>
          </w:p>
        </w:tc>
      </w:tr>
      <w:tr w:rsidR="00AA65BB" w:rsidRPr="00AA65BB" w14:paraId="598B78C0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BD9A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Inhibition of Matrix Metalloprot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9210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7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56D8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-2,111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469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Decreased</w:t>
            </w:r>
          </w:p>
        </w:tc>
      </w:tr>
      <w:tr w:rsidR="00AA65BB" w:rsidRPr="00AA65BB" w14:paraId="58F6A392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478C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Antiproliferative Role of TOB in T Cell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B1FA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8,3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C825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-2,121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04BC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Decreased</w:t>
            </w:r>
          </w:p>
        </w:tc>
      </w:tr>
      <w:tr w:rsidR="00AA65BB" w:rsidRPr="00AA65BB" w14:paraId="06ED42AC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FAE0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Antioxidant Action of Vitamin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06E4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3,5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366B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-2,324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5553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Decreased</w:t>
            </w:r>
          </w:p>
        </w:tc>
      </w:tr>
      <w:tr w:rsidR="00AA65BB" w:rsidRPr="00AA65BB" w14:paraId="075DE098" w14:textId="77777777" w:rsidTr="00AA65B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7B14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Xenobiotic Metabolism CAR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89C2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1,0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82A3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-2,414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72AC" w14:textId="77777777" w:rsidR="00AA65BB" w:rsidRPr="00AA65BB" w:rsidRDefault="00AA65BB" w:rsidP="00AA65B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</w:pPr>
            <w:r w:rsidRPr="00AA65BB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/>
              </w:rPr>
              <w:t>Decreased</w:t>
            </w:r>
          </w:p>
        </w:tc>
      </w:tr>
    </w:tbl>
    <w:p w14:paraId="15834493" w14:textId="77777777" w:rsidR="00F876CE" w:rsidRPr="00AA65BB" w:rsidRDefault="00F876CE">
      <w:pPr>
        <w:rPr>
          <w:lang w:val="en-US"/>
        </w:rPr>
      </w:pPr>
    </w:p>
    <w:sectPr w:rsidR="00F876CE" w:rsidRPr="00AA65BB" w:rsidSect="00C43FA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5BB"/>
    <w:rsid w:val="00017625"/>
    <w:rsid w:val="0002130E"/>
    <w:rsid w:val="00030ECF"/>
    <w:rsid w:val="000A0550"/>
    <w:rsid w:val="000A2016"/>
    <w:rsid w:val="000D7D00"/>
    <w:rsid w:val="000E02AD"/>
    <w:rsid w:val="00121619"/>
    <w:rsid w:val="001616CF"/>
    <w:rsid w:val="001864CF"/>
    <w:rsid w:val="001B4E57"/>
    <w:rsid w:val="001C2D84"/>
    <w:rsid w:val="001E2941"/>
    <w:rsid w:val="001E7764"/>
    <w:rsid w:val="00211DCC"/>
    <w:rsid w:val="00281814"/>
    <w:rsid w:val="00300377"/>
    <w:rsid w:val="00314387"/>
    <w:rsid w:val="00316EF7"/>
    <w:rsid w:val="00327996"/>
    <w:rsid w:val="00341CA6"/>
    <w:rsid w:val="003B3F94"/>
    <w:rsid w:val="003D41E2"/>
    <w:rsid w:val="0040482F"/>
    <w:rsid w:val="00426DC9"/>
    <w:rsid w:val="0046077B"/>
    <w:rsid w:val="00473670"/>
    <w:rsid w:val="004966CB"/>
    <w:rsid w:val="004B0942"/>
    <w:rsid w:val="004B6678"/>
    <w:rsid w:val="004C5E22"/>
    <w:rsid w:val="004C6E84"/>
    <w:rsid w:val="00505C7B"/>
    <w:rsid w:val="0053145B"/>
    <w:rsid w:val="00542527"/>
    <w:rsid w:val="00590C50"/>
    <w:rsid w:val="005A13FC"/>
    <w:rsid w:val="005A43ED"/>
    <w:rsid w:val="005E626E"/>
    <w:rsid w:val="00600C27"/>
    <w:rsid w:val="006346A8"/>
    <w:rsid w:val="00637F52"/>
    <w:rsid w:val="00650050"/>
    <w:rsid w:val="00657D07"/>
    <w:rsid w:val="0068254B"/>
    <w:rsid w:val="006A56AE"/>
    <w:rsid w:val="006C5771"/>
    <w:rsid w:val="006D0F36"/>
    <w:rsid w:val="0074045D"/>
    <w:rsid w:val="007539B5"/>
    <w:rsid w:val="0076146B"/>
    <w:rsid w:val="00767CA5"/>
    <w:rsid w:val="007B46F5"/>
    <w:rsid w:val="007F58F0"/>
    <w:rsid w:val="00817C0A"/>
    <w:rsid w:val="00871416"/>
    <w:rsid w:val="008957DF"/>
    <w:rsid w:val="008C45C2"/>
    <w:rsid w:val="008C734F"/>
    <w:rsid w:val="008E4571"/>
    <w:rsid w:val="00930B83"/>
    <w:rsid w:val="00931875"/>
    <w:rsid w:val="00976889"/>
    <w:rsid w:val="009C302E"/>
    <w:rsid w:val="009D720B"/>
    <w:rsid w:val="00A2515F"/>
    <w:rsid w:val="00A350D1"/>
    <w:rsid w:val="00A535A5"/>
    <w:rsid w:val="00AA34B4"/>
    <w:rsid w:val="00AA65BB"/>
    <w:rsid w:val="00AB309A"/>
    <w:rsid w:val="00AB47F6"/>
    <w:rsid w:val="00AF381D"/>
    <w:rsid w:val="00B17F82"/>
    <w:rsid w:val="00B33240"/>
    <w:rsid w:val="00B36AB6"/>
    <w:rsid w:val="00B46820"/>
    <w:rsid w:val="00B7521D"/>
    <w:rsid w:val="00B847A2"/>
    <w:rsid w:val="00B86F33"/>
    <w:rsid w:val="00BB2912"/>
    <w:rsid w:val="00BF1C0E"/>
    <w:rsid w:val="00BF527C"/>
    <w:rsid w:val="00C12D1B"/>
    <w:rsid w:val="00C43FA5"/>
    <w:rsid w:val="00C74B00"/>
    <w:rsid w:val="00C84B74"/>
    <w:rsid w:val="00CD0D5F"/>
    <w:rsid w:val="00D5118D"/>
    <w:rsid w:val="00D60917"/>
    <w:rsid w:val="00D6592A"/>
    <w:rsid w:val="00DD7F0B"/>
    <w:rsid w:val="00E62A75"/>
    <w:rsid w:val="00E75478"/>
    <w:rsid w:val="00E866E6"/>
    <w:rsid w:val="00E929B0"/>
    <w:rsid w:val="00EB26CF"/>
    <w:rsid w:val="00ED1C01"/>
    <w:rsid w:val="00ED4852"/>
    <w:rsid w:val="00EE7B79"/>
    <w:rsid w:val="00F2780D"/>
    <w:rsid w:val="00F7045D"/>
    <w:rsid w:val="00F876CE"/>
    <w:rsid w:val="00F91CF2"/>
    <w:rsid w:val="00FA2186"/>
    <w:rsid w:val="00FA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AB16B7"/>
  <w15:chartTrackingRefBased/>
  <w15:docId w15:val="{B4871929-A007-CE4F-BCB0-83A268CAD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5BB"/>
    <w:pPr>
      <w:spacing w:line="276" w:lineRule="auto"/>
    </w:pPr>
    <w:rPr>
      <w:rFonts w:ascii="Arial" w:eastAsia="Arial" w:hAnsi="Arial" w:cs="Arial"/>
      <w:kern w:val="0"/>
      <w:sz w:val="22"/>
      <w:szCs w:val="22"/>
      <w:lang w:val="es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A65B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65B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65B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65B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65B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65B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65B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65B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65B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6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6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6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65B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65B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65B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65B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65B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65B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6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A6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65B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A6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65B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A65B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65B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A65B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6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65B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65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4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1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ensia de la Fuente Flores</dc:creator>
  <cp:keywords/>
  <dc:description/>
  <cp:lastModifiedBy>Hortensia de la Fuente Flores</cp:lastModifiedBy>
  <cp:revision>1</cp:revision>
  <dcterms:created xsi:type="dcterms:W3CDTF">2024-05-23T09:57:00Z</dcterms:created>
  <dcterms:modified xsi:type="dcterms:W3CDTF">2024-05-23T10:00:00Z</dcterms:modified>
</cp:coreProperties>
</file>